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BAC" w:rsidRDefault="00B53BAC">
      <w:bookmarkStart w:id="0" w:name="_GoBack"/>
      <w:bookmarkEnd w:id="0"/>
      <w:r>
        <w:t xml:space="preserve">Conflict of interests </w:t>
      </w:r>
    </w:p>
    <w:p w:rsidR="00B53BAC" w:rsidRDefault="00B53BAC"/>
    <w:p w:rsidR="00B53BAC" w:rsidRDefault="00B53BAC"/>
    <w:p w:rsidR="00AA1384" w:rsidRDefault="00B53BAC">
      <w:r>
        <w:t xml:space="preserve">None declared. </w:t>
      </w:r>
    </w:p>
    <w:p w:rsidR="00B53BAC" w:rsidRDefault="00B53BAC"/>
    <w:p w:rsidR="00B53BAC" w:rsidRDefault="00B53BAC"/>
    <w:p w:rsidR="00B53BAC" w:rsidRDefault="00B53BAC">
      <w:r>
        <w:t xml:space="preserve">Yidong Bai, for all the authors. </w:t>
      </w:r>
    </w:p>
    <w:sectPr w:rsidR="00B53B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BAC"/>
    <w:rsid w:val="00465BBC"/>
    <w:rsid w:val="00662D03"/>
    <w:rsid w:val="00A9455D"/>
    <w:rsid w:val="00B5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0F57D7-6087-47A2-96ED-1D021B634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SA</Company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, Yidong</dc:creator>
  <cp:keywords/>
  <dc:description/>
  <cp:lastModifiedBy>Bai, Yidong</cp:lastModifiedBy>
  <cp:revision>2</cp:revision>
  <dcterms:created xsi:type="dcterms:W3CDTF">2018-01-31T16:25:00Z</dcterms:created>
  <dcterms:modified xsi:type="dcterms:W3CDTF">2018-01-31T16:25:00Z</dcterms:modified>
</cp:coreProperties>
</file>